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F92E3" w14:textId="77777777" w:rsidR="00006AFA" w:rsidRPr="00DA7879" w:rsidRDefault="00006AFA" w:rsidP="00006AFA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 xml:space="preserve">S1 Table. </w:t>
      </w:r>
      <w:r w:rsidRPr="00DA7879">
        <w:rPr>
          <w:b/>
          <w:szCs w:val="24"/>
          <w:lang w:val="en-US"/>
        </w:rPr>
        <w:t>Demographic and clinical characteristics of patients</w:t>
      </w:r>
      <w:r>
        <w:rPr>
          <w:b/>
          <w:szCs w:val="24"/>
          <w:lang w:val="en-US"/>
        </w:rPr>
        <w:t>: D</w:t>
      </w:r>
      <w:r w:rsidRPr="00DA7879">
        <w:rPr>
          <w:b/>
          <w:szCs w:val="24"/>
          <w:lang w:val="en-US"/>
        </w:rPr>
        <w:t>epressive episodes:</w:t>
      </w:r>
      <w:r w:rsidRPr="00DA7879">
        <w:rPr>
          <w:szCs w:val="24"/>
          <w:lang w:val="en-US"/>
        </w:rPr>
        <w:t xml:space="preserve"> two-by-two comparisons between groups using Tukey test. α=0.05 (DB: depressed bipolar patients. n=33; EB: euthymic bipolar patients. n=30; DU: depressed unipolar patients. n=33; EU: euthymic unipolar patients. n=31 and HC: healthy controls. n=49). d: Cohen’s effect size.</w:t>
      </w:r>
    </w:p>
    <w:tbl>
      <w:tblPr>
        <w:tblW w:w="690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240"/>
        <w:gridCol w:w="1240"/>
        <w:gridCol w:w="1240"/>
        <w:gridCol w:w="1240"/>
      </w:tblGrid>
      <w:tr w:rsidR="00006AFA" w:rsidRPr="00775127" w14:paraId="1202A6E3" w14:textId="77777777" w:rsidTr="00155D09">
        <w:trPr>
          <w:trHeight w:val="312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012F" w14:textId="77777777" w:rsidR="00006AFA" w:rsidRPr="00775127" w:rsidRDefault="00006AF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11F13" w14:textId="77777777" w:rsidR="00006AFA" w:rsidRPr="00775127" w:rsidRDefault="00006AFA" w:rsidP="00155D09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DBD0" w14:textId="77777777" w:rsidR="00006AFA" w:rsidRPr="00775127" w:rsidRDefault="00006AF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AB872" w14:textId="77777777" w:rsidR="00006AFA" w:rsidRPr="00775127" w:rsidRDefault="00006AFA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77512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006AFA" w:rsidRPr="00775127" w14:paraId="4DBE0ADE" w14:textId="77777777" w:rsidTr="00155D09">
        <w:trPr>
          <w:trHeight w:val="312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1228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A4B24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9047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8.8</w:t>
            </w:r>
            <w:r>
              <w:rPr>
                <w:rFonts w:cs="Times New Roman"/>
              </w:rPr>
              <w:t xml:space="preserve"> (10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B25B" w14:textId="77777777" w:rsidR="00006AFA" w:rsidRPr="002441C0" w:rsidRDefault="00006AFA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F4099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7</w:t>
            </w:r>
          </w:p>
        </w:tc>
      </w:tr>
      <w:tr w:rsidR="00006AFA" w:rsidRPr="00775127" w14:paraId="324008E7" w14:textId="77777777" w:rsidTr="00155D09">
        <w:trPr>
          <w:trHeight w:val="312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C5F6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EU vs E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E23A5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A2A0A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6</w:t>
            </w:r>
            <w:r>
              <w:rPr>
                <w:rFonts w:cs="Times New Roman"/>
              </w:rPr>
              <w:t xml:space="preserve"> (4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84D9" w14:textId="77777777" w:rsidR="00006AFA" w:rsidRPr="002441C0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3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429AF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</w:tr>
      <w:tr w:rsidR="00006AFA" w:rsidRPr="00775127" w14:paraId="2D71C8DB" w14:textId="77777777" w:rsidTr="00155D09">
        <w:trPr>
          <w:trHeight w:val="312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46BB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05258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2</w:t>
            </w:r>
            <w:r>
              <w:rPr>
                <w:rFonts w:cs="Times New Roman"/>
              </w:rPr>
              <w:t xml:space="preserve"> (1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3CEB7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3.5</w:t>
            </w:r>
            <w:r>
              <w:rPr>
                <w:rFonts w:cs="Times New Roman"/>
              </w:rPr>
              <w:t xml:space="preserve"> (3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06AA" w14:textId="77777777" w:rsidR="00006AFA" w:rsidRPr="002441C0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7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28CD6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3</w:t>
            </w:r>
          </w:p>
        </w:tc>
      </w:tr>
      <w:tr w:rsidR="00006AFA" w:rsidRPr="00775127" w14:paraId="461966B4" w14:textId="77777777" w:rsidTr="00155D09">
        <w:trPr>
          <w:trHeight w:val="312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4E9B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4A01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3.5</w:t>
            </w:r>
            <w:r>
              <w:rPr>
                <w:rFonts w:cs="Times New Roman"/>
              </w:rPr>
              <w:t xml:space="preserve"> (3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2DCF5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8.8</w:t>
            </w:r>
            <w:r>
              <w:rPr>
                <w:rFonts w:cs="Times New Roman"/>
              </w:rPr>
              <w:t xml:space="preserve"> (10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8B1E" w14:textId="77777777" w:rsidR="00006AFA" w:rsidRPr="002441C0" w:rsidRDefault="00006AFA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D377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</w:tr>
      <w:tr w:rsidR="00006AFA" w:rsidRPr="00775127" w14:paraId="6593B24A" w14:textId="77777777" w:rsidTr="00155D09">
        <w:trPr>
          <w:trHeight w:val="312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E580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DU vs E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23EBC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3.5</w:t>
            </w:r>
            <w:r>
              <w:rPr>
                <w:rFonts w:cs="Times New Roman"/>
              </w:rPr>
              <w:t xml:space="preserve"> (3.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D86F8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6</w:t>
            </w:r>
            <w:r>
              <w:rPr>
                <w:rFonts w:cs="Times New Roman"/>
              </w:rPr>
              <w:t xml:space="preserve"> (4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54F" w14:textId="77777777" w:rsidR="00006AFA" w:rsidRPr="002441C0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9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FE0E6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</w:tr>
      <w:tr w:rsidR="00006AFA" w:rsidRPr="00775127" w14:paraId="051FBD2B" w14:textId="77777777" w:rsidTr="00155D09">
        <w:trPr>
          <w:trHeight w:val="324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BFCF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775127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5CDD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4.6</w:t>
            </w:r>
            <w:r>
              <w:rPr>
                <w:rFonts w:cs="Times New Roman"/>
              </w:rPr>
              <w:t xml:space="preserve"> (4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95D15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004522">
              <w:rPr>
                <w:rFonts w:cs="Times New Roman"/>
              </w:rPr>
              <w:t>8.8</w:t>
            </w:r>
            <w:r>
              <w:rPr>
                <w:rFonts w:cs="Times New Roman"/>
              </w:rPr>
              <w:t xml:space="preserve"> (10.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BD75" w14:textId="77777777" w:rsidR="00006AFA" w:rsidRPr="002441C0" w:rsidRDefault="00006AFA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4E846" w14:textId="77777777" w:rsidR="00006AFA" w:rsidRPr="00775127" w:rsidRDefault="00006AFA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</w:tbl>
    <w:p w14:paraId="7129BE94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FA"/>
    <w:rsid w:val="00006AFA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F9556"/>
  <w15:chartTrackingRefBased/>
  <w15:docId w15:val="{E4571820-058D-4F35-99D2-52A12162B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FA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2:00Z</dcterms:created>
  <dcterms:modified xsi:type="dcterms:W3CDTF">2020-08-05T16:23:00Z</dcterms:modified>
</cp:coreProperties>
</file>